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765"/>
        <w:gridCol w:w="15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1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2 </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3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4 </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4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4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s 4-5 </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Page 4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age 4-5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4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5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5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5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5 </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6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6-7 </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s 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n applicabl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Page 11-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12 </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age 13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8T21:33:00Z</dcterms:created>
  <dc:creator>pplouffe</dc:creator>
  <dc:description/>
  <cp:keywords/>
  <dc:language>en-US</dc:language>
  <cp:lastModifiedBy>Scagnellato Laura</cp:lastModifiedBy>
  <cp:lastPrinted>2007-09-19T10:02:00Z</cp:lastPrinted>
  <dcterms:modified xsi:type="dcterms:W3CDTF">2023-10-08T21: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